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75A00E" w14:textId="77777777" w:rsidR="007F6378" w:rsidRPr="002F4313" w:rsidRDefault="007F6378" w:rsidP="007F6378">
      <w:pPr>
        <w:widowControl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2F4313">
        <w:rPr>
          <w:rFonts w:ascii="Arial" w:eastAsia="宋体" w:hAnsi="Arial" w:cs="Arial"/>
          <w:color w:val="000000"/>
          <w:kern w:val="0"/>
          <w:sz w:val="20"/>
          <w:szCs w:val="20"/>
        </w:rPr>
        <w:t>Table S</w:t>
      </w:r>
      <w:r>
        <w:rPr>
          <w:rFonts w:ascii="Arial" w:eastAsia="宋体" w:hAnsi="Arial" w:cs="Arial"/>
          <w:color w:val="000000"/>
          <w:kern w:val="0"/>
          <w:sz w:val="20"/>
          <w:szCs w:val="20"/>
        </w:rPr>
        <w:t>1</w:t>
      </w:r>
      <w:r w:rsidRPr="002F4313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. </w:t>
      </w:r>
      <w:r w:rsidRPr="002F4313">
        <w:rPr>
          <w:rFonts w:ascii="Arial" w:hAnsi="Arial" w:cs="Arial"/>
          <w:color w:val="000000" w:themeColor="text1"/>
          <w:sz w:val="20"/>
          <w:szCs w:val="20"/>
        </w:rPr>
        <w:t xml:space="preserve">Summary of </w:t>
      </w:r>
      <w:r>
        <w:rPr>
          <w:rFonts w:ascii="Arial" w:hAnsi="Arial" w:cs="Arial"/>
          <w:color w:val="000000" w:themeColor="text1"/>
          <w:sz w:val="20"/>
          <w:szCs w:val="20"/>
        </w:rPr>
        <w:t>off-</w:t>
      </w:r>
      <w:r w:rsidRPr="002F4313">
        <w:rPr>
          <w:rFonts w:ascii="Arial" w:hAnsi="Arial" w:cs="Arial"/>
          <w:color w:val="000000" w:themeColor="text1"/>
          <w:sz w:val="20"/>
          <w:szCs w:val="20"/>
        </w:rPr>
        <w:t>target site sequencing result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s for T0 and T1 generation </w:t>
      </w:r>
      <w:r w:rsidRPr="00D532F4">
        <w:rPr>
          <w:rFonts w:ascii="Arial" w:hAnsi="Arial" w:cs="Arial"/>
          <w:i/>
          <w:color w:val="000000" w:themeColor="text1"/>
          <w:sz w:val="20"/>
          <w:szCs w:val="20"/>
        </w:rPr>
        <w:t>JH19-FveARF8</w:t>
      </w:r>
      <w:r w:rsidRPr="002F4313">
        <w:rPr>
          <w:rFonts w:ascii="Arial" w:hAnsi="Arial" w:cs="Arial"/>
          <w:color w:val="000000" w:themeColor="text1"/>
          <w:sz w:val="20"/>
          <w:szCs w:val="20"/>
        </w:rPr>
        <w:t xml:space="preserve"> transgenic plants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</w:p>
    <w:p w14:paraId="4E89F6E7" w14:textId="77777777" w:rsidR="007F6378" w:rsidRPr="002442B1" w:rsidRDefault="007F6378" w:rsidP="007F6378">
      <w:pPr>
        <w:rPr>
          <w:rFonts w:ascii="Courier" w:hAnsi="Courier"/>
        </w:rPr>
      </w:pPr>
      <w:r>
        <w:rPr>
          <w:rFonts w:ascii="Courier" w:hAnsi="Courier"/>
        </w:rPr>
        <w:tab/>
      </w:r>
    </w:p>
    <w:tbl>
      <w:tblPr>
        <w:tblpPr w:leftFromText="180" w:rightFromText="180" w:vertAnchor="text" w:horzAnchor="page" w:tblpX="1480" w:tblpY="9"/>
        <w:tblW w:w="9275" w:type="dxa"/>
        <w:tblLayout w:type="fixed"/>
        <w:tblLook w:val="04A0" w:firstRow="1" w:lastRow="0" w:firstColumn="1" w:lastColumn="0" w:noHBand="0" w:noVBand="1"/>
      </w:tblPr>
      <w:tblGrid>
        <w:gridCol w:w="1805"/>
        <w:gridCol w:w="1170"/>
        <w:gridCol w:w="3330"/>
        <w:gridCol w:w="2970"/>
      </w:tblGrid>
      <w:tr w:rsidR="007F6378" w:rsidRPr="00DD04BF" w14:paraId="677FB79F" w14:textId="77777777" w:rsidTr="00AB2306">
        <w:trPr>
          <w:trHeight w:val="856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D024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nt Name</w:t>
            </w:r>
          </w:p>
        </w:tc>
        <w:tc>
          <w:tcPr>
            <w:tcW w:w="1170" w:type="dxa"/>
            <w:vAlign w:val="center"/>
          </w:tcPr>
          <w:p w14:paraId="15335942" w14:textId="77777777" w:rsidR="00AB2306" w:rsidRDefault="007F6378" w:rsidP="00436338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T0 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or T1 </w:t>
            </w:r>
          </w:p>
          <w:p w14:paraId="152AAEDA" w14:textId="77777777" w:rsidR="007F6378" w:rsidRPr="00A86D45" w:rsidRDefault="007F6378" w:rsidP="00436338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line No.)</w:t>
            </w:r>
          </w:p>
        </w:tc>
        <w:tc>
          <w:tcPr>
            <w:tcW w:w="3330" w:type="dxa"/>
            <w:vAlign w:val="center"/>
          </w:tcPr>
          <w:p w14:paraId="21829666" w14:textId="77777777" w:rsidR="007F6378" w:rsidRPr="00A86D45" w:rsidRDefault="007F6378" w:rsidP="00436338">
            <w:pPr>
              <w:widowControl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ARF8 genotype at PAM 2 site</w:t>
            </w:r>
          </w:p>
        </w:tc>
        <w:tc>
          <w:tcPr>
            <w:tcW w:w="2970" w:type="dxa"/>
            <w:vAlign w:val="center"/>
          </w:tcPr>
          <w:p w14:paraId="43441E7C" w14:textId="760B43A9" w:rsidR="00AB2306" w:rsidRDefault="007F6378" w:rsidP="00AB2306">
            <w:pPr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ff-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 xml:space="preserve">target site 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  <w:p w14:paraId="3DC5C768" w14:textId="292FAF3E" w:rsidR="007F6378" w:rsidRPr="00A86D45" w:rsidRDefault="00AB2306" w:rsidP="00AB2306">
            <w:pPr>
              <w:widowControl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7F6378" w:rsidRPr="00A86D45">
              <w:rPr>
                <w:rFonts w:ascii="Arial" w:hAnsi="Arial" w:cs="Arial"/>
                <w:color w:val="000000"/>
                <w:sz w:val="16"/>
                <w:szCs w:val="16"/>
              </w:rPr>
              <w:t>equen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ing result </w:t>
            </w:r>
            <w:r w:rsidR="007F6378">
              <w:rPr>
                <w:rFonts w:ascii="Arial" w:hAnsi="Arial" w:cs="Arial"/>
                <w:color w:val="000000"/>
                <w:sz w:val="16"/>
                <w:szCs w:val="16"/>
              </w:rPr>
              <w:t xml:space="preserve">(no </w:t>
            </w:r>
            <w:proofErr w:type="gramStart"/>
            <w:r w:rsidR="007F6378">
              <w:rPr>
                <w:rFonts w:ascii="Arial" w:hAnsi="Arial" w:cs="Arial"/>
                <w:color w:val="000000"/>
                <w:sz w:val="16"/>
                <w:szCs w:val="16"/>
              </w:rPr>
              <w:t>change)*</w:t>
            </w:r>
            <w:proofErr w:type="gramEnd"/>
          </w:p>
        </w:tc>
      </w:tr>
      <w:tr w:rsidR="007F6378" w:rsidRPr="00DD04BF" w14:paraId="0C7F84F6" w14:textId="77777777" w:rsidTr="00AB2306">
        <w:trPr>
          <w:trHeight w:val="316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3C9C" w14:textId="2752454D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T (YW5AF7)</w:t>
            </w:r>
          </w:p>
        </w:tc>
        <w:tc>
          <w:tcPr>
            <w:tcW w:w="1170" w:type="dxa"/>
            <w:vAlign w:val="center"/>
          </w:tcPr>
          <w:p w14:paraId="0285EB17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vAlign w:val="center"/>
          </w:tcPr>
          <w:p w14:paraId="66989098" w14:textId="2562B950" w:rsidR="007F6378" w:rsidRPr="00A86D45" w:rsidRDefault="007F6378" w:rsidP="00AB2306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A86D45">
              <w:rPr>
                <w:rFonts w:ascii="Arial" w:hAnsi="Arial" w:cs="Arial"/>
                <w:sz w:val="16"/>
                <w:szCs w:val="16"/>
              </w:rPr>
              <w:t>CCC</w:t>
            </w:r>
            <w:r w:rsidRPr="00A86D45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A86D45">
              <w:rPr>
                <w:rFonts w:ascii="Arial" w:hAnsi="Arial" w:cs="Arial"/>
                <w:sz w:val="16"/>
                <w:szCs w:val="16"/>
              </w:rPr>
              <w:t>C</w:t>
            </w:r>
            <w:r w:rsidRPr="00A86D45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A86D45">
              <w:rPr>
                <w:rFonts w:ascii="Arial" w:hAnsi="Arial" w:cs="Arial"/>
                <w:sz w:val="16"/>
                <w:szCs w:val="16"/>
              </w:rPr>
              <w:t>TCT</w:t>
            </w:r>
            <w:r w:rsidRPr="00A86D45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A86D45">
              <w:rPr>
                <w:rFonts w:ascii="Arial" w:hAnsi="Arial" w:cs="Arial"/>
                <w:sz w:val="16"/>
                <w:szCs w:val="16"/>
              </w:rPr>
              <w:t>G</w:t>
            </w:r>
            <w:r w:rsidRPr="00A86D45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  <w:p w14:paraId="05EFFCC1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0" w:type="dxa"/>
            <w:vAlign w:val="center"/>
          </w:tcPr>
          <w:p w14:paraId="62C020F3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  <w:r w:rsidRPr="006D4CE2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7FBCE3E3" w14:textId="77777777" w:rsidR="007F6378" w:rsidRPr="006D4CE2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F6378" w:rsidRPr="00DD04BF" w14:paraId="1F964615" w14:textId="77777777" w:rsidTr="007F6378">
        <w:trPr>
          <w:trHeight w:val="27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0D6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</w:t>
            </w: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1170" w:type="dxa"/>
            <w:vAlign w:val="center"/>
          </w:tcPr>
          <w:p w14:paraId="49ED0F73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0 (#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30" w:type="dxa"/>
            <w:vAlign w:val="center"/>
          </w:tcPr>
          <w:p w14:paraId="267680FA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-2, -3)</w:t>
            </w:r>
          </w:p>
        </w:tc>
        <w:tc>
          <w:tcPr>
            <w:tcW w:w="2970" w:type="dxa"/>
            <w:vAlign w:val="center"/>
          </w:tcPr>
          <w:p w14:paraId="2B3EB443" w14:textId="77777777" w:rsidR="007F6378" w:rsidRPr="006D4CE2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4A933E36" w14:textId="77777777" w:rsidTr="007F6378">
        <w:trPr>
          <w:trHeight w:val="27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6201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</w:t>
            </w: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center"/>
          </w:tcPr>
          <w:p w14:paraId="46BB9A0D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0 (#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30" w:type="dxa"/>
            <w:vAlign w:val="center"/>
          </w:tcPr>
          <w:p w14:paraId="2611CED3" w14:textId="77777777" w:rsidR="007F6378" w:rsidRPr="00A86D45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0, -2)</w:t>
            </w:r>
          </w:p>
        </w:tc>
        <w:tc>
          <w:tcPr>
            <w:tcW w:w="2970" w:type="dxa"/>
            <w:vAlign w:val="center"/>
          </w:tcPr>
          <w:p w14:paraId="14382FEC" w14:textId="77777777" w:rsidR="007F6378" w:rsidRPr="006D4CE2" w:rsidRDefault="007F6378" w:rsidP="0043633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6B7CD388" w14:textId="77777777" w:rsidTr="007F6378">
        <w:trPr>
          <w:trHeight w:val="294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06B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</w:t>
            </w: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00</w:t>
            </w:r>
          </w:p>
        </w:tc>
        <w:tc>
          <w:tcPr>
            <w:tcW w:w="1170" w:type="dxa"/>
            <w:vAlign w:val="center"/>
          </w:tcPr>
          <w:p w14:paraId="10D36156" w14:textId="77777777" w:rsidR="007F6378" w:rsidRPr="00A86D45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0 (#103)</w:t>
            </w:r>
          </w:p>
        </w:tc>
        <w:tc>
          <w:tcPr>
            <w:tcW w:w="3330" w:type="dxa"/>
            <w:vAlign w:val="center"/>
          </w:tcPr>
          <w:p w14:paraId="1849D704" w14:textId="77777777" w:rsidR="007F6378" w:rsidRPr="00A86D45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A86D45">
              <w:rPr>
                <w:rFonts w:ascii="Arial" w:hAnsi="Arial" w:cs="Arial"/>
                <w:sz w:val="16"/>
                <w:szCs w:val="16"/>
              </w:rPr>
              <w:t>(-2, -2)</w:t>
            </w:r>
          </w:p>
        </w:tc>
        <w:tc>
          <w:tcPr>
            <w:tcW w:w="2970" w:type="dxa"/>
            <w:vAlign w:val="center"/>
          </w:tcPr>
          <w:p w14:paraId="63CA85D3" w14:textId="77777777" w:rsidR="007F6378" w:rsidRPr="006D4CE2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5B060C1D" w14:textId="77777777" w:rsidTr="007F6378">
        <w:trPr>
          <w:trHeight w:val="27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71E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</w:t>
            </w: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46</w:t>
            </w:r>
          </w:p>
        </w:tc>
        <w:tc>
          <w:tcPr>
            <w:tcW w:w="1170" w:type="dxa"/>
            <w:vAlign w:val="center"/>
          </w:tcPr>
          <w:p w14:paraId="5F6E3427" w14:textId="77777777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0 (#19)</w:t>
            </w:r>
          </w:p>
        </w:tc>
        <w:tc>
          <w:tcPr>
            <w:tcW w:w="3330" w:type="dxa"/>
            <w:vAlign w:val="center"/>
          </w:tcPr>
          <w:p w14:paraId="21D3963C" w14:textId="77777777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-2, -11+1S)</w:t>
            </w:r>
          </w:p>
        </w:tc>
        <w:tc>
          <w:tcPr>
            <w:tcW w:w="2970" w:type="dxa"/>
            <w:vAlign w:val="center"/>
          </w:tcPr>
          <w:p w14:paraId="4D373C03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1FC52057" w14:textId="77777777" w:rsidTr="007F6378">
        <w:trPr>
          <w:trHeight w:val="27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AA40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</w:t>
            </w: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147</w:t>
            </w:r>
          </w:p>
        </w:tc>
        <w:tc>
          <w:tcPr>
            <w:tcW w:w="1170" w:type="dxa"/>
            <w:vAlign w:val="center"/>
          </w:tcPr>
          <w:p w14:paraId="648F1A70" w14:textId="77777777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0 (#19)</w:t>
            </w:r>
          </w:p>
        </w:tc>
        <w:tc>
          <w:tcPr>
            <w:tcW w:w="3330" w:type="dxa"/>
            <w:vAlign w:val="center"/>
          </w:tcPr>
          <w:p w14:paraId="60F61593" w14:textId="77777777" w:rsidR="007F6378" w:rsidRPr="00A86D45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A86D45">
              <w:rPr>
                <w:rFonts w:ascii="Arial" w:hAnsi="Arial" w:cs="Arial"/>
                <w:sz w:val="16"/>
                <w:szCs w:val="16"/>
              </w:rPr>
              <w:t>(-2, -2)</w:t>
            </w:r>
          </w:p>
        </w:tc>
        <w:tc>
          <w:tcPr>
            <w:tcW w:w="2970" w:type="dxa"/>
            <w:vAlign w:val="center"/>
          </w:tcPr>
          <w:p w14:paraId="5BA68EE7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</w:tbl>
    <w:p w14:paraId="68767D13" w14:textId="77777777" w:rsidR="007F6378" w:rsidRDefault="007F6378" w:rsidP="007F6378">
      <w:pPr>
        <w:rPr>
          <w:rFonts w:ascii="Arial" w:hAnsi="Arial" w:cs="Arial"/>
          <w:sz w:val="16"/>
          <w:szCs w:val="16"/>
        </w:rPr>
      </w:pPr>
    </w:p>
    <w:tbl>
      <w:tblPr>
        <w:tblpPr w:leftFromText="180" w:rightFromText="180" w:vertAnchor="text" w:horzAnchor="page" w:tblpX="1480" w:tblpY="9"/>
        <w:tblW w:w="9275" w:type="dxa"/>
        <w:tblLayout w:type="fixed"/>
        <w:tblLook w:val="04A0" w:firstRow="1" w:lastRow="0" w:firstColumn="1" w:lastColumn="0" w:noHBand="0" w:noVBand="1"/>
      </w:tblPr>
      <w:tblGrid>
        <w:gridCol w:w="1818"/>
        <w:gridCol w:w="1157"/>
        <w:gridCol w:w="3330"/>
        <w:gridCol w:w="2970"/>
      </w:tblGrid>
      <w:tr w:rsidR="007F6378" w:rsidRPr="00DD04BF" w14:paraId="5B23267F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915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66-1</w:t>
            </w:r>
          </w:p>
        </w:tc>
        <w:tc>
          <w:tcPr>
            <w:tcW w:w="1157" w:type="dxa"/>
            <w:vAlign w:val="center"/>
          </w:tcPr>
          <w:p w14:paraId="0899C2AE" w14:textId="606F9134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5)</w:t>
            </w:r>
          </w:p>
        </w:tc>
        <w:tc>
          <w:tcPr>
            <w:tcW w:w="3330" w:type="dxa"/>
            <w:vAlign w:val="center"/>
          </w:tcPr>
          <w:p w14:paraId="0DCE3B98" w14:textId="5DD02549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3BD0FA67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27EE46F7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13F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66-3</w:t>
            </w:r>
          </w:p>
        </w:tc>
        <w:tc>
          <w:tcPr>
            <w:tcW w:w="1157" w:type="dxa"/>
            <w:vAlign w:val="center"/>
          </w:tcPr>
          <w:p w14:paraId="0D04B94C" w14:textId="4B496F32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5)</w:t>
            </w:r>
          </w:p>
        </w:tc>
        <w:tc>
          <w:tcPr>
            <w:tcW w:w="3330" w:type="dxa"/>
            <w:vAlign w:val="center"/>
          </w:tcPr>
          <w:p w14:paraId="09455262" w14:textId="0974B854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43762ECD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1F855CA5" w14:textId="77777777" w:rsidTr="00AB2306">
        <w:trPr>
          <w:trHeight w:val="306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90F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66-4</w:t>
            </w:r>
          </w:p>
        </w:tc>
        <w:tc>
          <w:tcPr>
            <w:tcW w:w="1157" w:type="dxa"/>
            <w:vAlign w:val="center"/>
          </w:tcPr>
          <w:p w14:paraId="5E0AF1A7" w14:textId="5B3B9C8A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5)</w:t>
            </w:r>
          </w:p>
        </w:tc>
        <w:tc>
          <w:tcPr>
            <w:tcW w:w="3330" w:type="dxa"/>
            <w:vAlign w:val="center"/>
          </w:tcPr>
          <w:p w14:paraId="64E58196" w14:textId="745C0690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53A9433D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14F64E8A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57B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66-7</w:t>
            </w:r>
          </w:p>
        </w:tc>
        <w:tc>
          <w:tcPr>
            <w:tcW w:w="1157" w:type="dxa"/>
            <w:vAlign w:val="center"/>
          </w:tcPr>
          <w:p w14:paraId="60537AB8" w14:textId="18F14FFF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5)</w:t>
            </w:r>
          </w:p>
        </w:tc>
        <w:tc>
          <w:tcPr>
            <w:tcW w:w="3330" w:type="dxa"/>
            <w:vAlign w:val="center"/>
          </w:tcPr>
          <w:p w14:paraId="7D97D947" w14:textId="3A6FF6CE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(0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45778356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38E3A11D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C4DF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66-9</w:t>
            </w:r>
          </w:p>
        </w:tc>
        <w:tc>
          <w:tcPr>
            <w:tcW w:w="1157" w:type="dxa"/>
            <w:vAlign w:val="center"/>
          </w:tcPr>
          <w:p w14:paraId="6BA07673" w14:textId="7C96B8C2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5)</w:t>
            </w:r>
          </w:p>
        </w:tc>
        <w:tc>
          <w:tcPr>
            <w:tcW w:w="3330" w:type="dxa"/>
            <w:vAlign w:val="center"/>
          </w:tcPr>
          <w:p w14:paraId="05ED1902" w14:textId="14953070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b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5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73E525AF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65872B0A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96CD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72-1</w:t>
            </w:r>
          </w:p>
        </w:tc>
        <w:tc>
          <w:tcPr>
            <w:tcW w:w="1157" w:type="dxa"/>
            <w:vAlign w:val="center"/>
          </w:tcPr>
          <w:p w14:paraId="51ADF1F7" w14:textId="332270AD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)</w:t>
            </w:r>
          </w:p>
        </w:tc>
        <w:tc>
          <w:tcPr>
            <w:tcW w:w="3330" w:type="dxa"/>
            <w:vAlign w:val="center"/>
          </w:tcPr>
          <w:p w14:paraId="1928731D" w14:textId="5FF351C7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3FD4E5F8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7B1EFA9D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1792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72-3</w:t>
            </w:r>
          </w:p>
        </w:tc>
        <w:tc>
          <w:tcPr>
            <w:tcW w:w="1157" w:type="dxa"/>
            <w:vAlign w:val="center"/>
          </w:tcPr>
          <w:p w14:paraId="2C13F5F6" w14:textId="3D3AE37C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)</w:t>
            </w:r>
          </w:p>
        </w:tc>
        <w:tc>
          <w:tcPr>
            <w:tcW w:w="3330" w:type="dxa"/>
            <w:vAlign w:val="center"/>
          </w:tcPr>
          <w:p w14:paraId="14CFA182" w14:textId="50DA40C3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7C73A21C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679C41C1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4F58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72-4</w:t>
            </w:r>
          </w:p>
        </w:tc>
        <w:tc>
          <w:tcPr>
            <w:tcW w:w="1157" w:type="dxa"/>
            <w:vAlign w:val="center"/>
          </w:tcPr>
          <w:p w14:paraId="71CDDBFA" w14:textId="1735F360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)</w:t>
            </w:r>
          </w:p>
        </w:tc>
        <w:tc>
          <w:tcPr>
            <w:tcW w:w="3330" w:type="dxa"/>
            <w:vAlign w:val="center"/>
          </w:tcPr>
          <w:p w14:paraId="017CED27" w14:textId="707197D2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30A290DD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64E54EF9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7BCA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72-5</w:t>
            </w:r>
          </w:p>
        </w:tc>
        <w:tc>
          <w:tcPr>
            <w:tcW w:w="1157" w:type="dxa"/>
            <w:vAlign w:val="center"/>
          </w:tcPr>
          <w:p w14:paraId="6500E17A" w14:textId="0BC66FDD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)</w:t>
            </w:r>
          </w:p>
        </w:tc>
        <w:tc>
          <w:tcPr>
            <w:tcW w:w="3330" w:type="dxa"/>
            <w:vAlign w:val="center"/>
          </w:tcPr>
          <w:p w14:paraId="6DD6F124" w14:textId="01CEAA8D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2a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7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69EDDA87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  <w:tr w:rsidR="007F6378" w:rsidRPr="00DD04BF" w14:paraId="406CC621" w14:textId="77777777" w:rsidTr="007F6378">
        <w:trPr>
          <w:trHeight w:val="270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8FCE" w14:textId="77777777" w:rsidR="007F6378" w:rsidRPr="00A86D45" w:rsidRDefault="007F6378" w:rsidP="0043633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A86D45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JH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-FveARF8-72-24</w:t>
            </w:r>
          </w:p>
        </w:tc>
        <w:tc>
          <w:tcPr>
            <w:tcW w:w="1157" w:type="dxa"/>
            <w:vAlign w:val="center"/>
          </w:tcPr>
          <w:p w14:paraId="2580BA83" w14:textId="61CAC071" w:rsidR="007F6378" w:rsidRPr="00A86D45" w:rsidRDefault="007F6378" w:rsidP="00AB23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1</w:t>
            </w:r>
            <w:r w:rsidR="00AB2306">
              <w:rPr>
                <w:rFonts w:ascii="Arial" w:hAnsi="Arial" w:cs="Arial"/>
                <w:sz w:val="16"/>
                <w:szCs w:val="16"/>
              </w:rPr>
              <w:t xml:space="preserve"> (Line 1)</w:t>
            </w:r>
          </w:p>
        </w:tc>
        <w:tc>
          <w:tcPr>
            <w:tcW w:w="3330" w:type="dxa"/>
            <w:vAlign w:val="center"/>
          </w:tcPr>
          <w:p w14:paraId="568003E9" w14:textId="4F0EB1FA" w:rsidR="007F6378" w:rsidRPr="00A86D45" w:rsidRDefault="007F6378" w:rsidP="0043633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,</w:t>
            </w:r>
            <w:r w:rsidR="00AB230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37</w:t>
            </w:r>
            <w:r w:rsidRPr="00A86D45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70" w:type="dxa"/>
            <w:vAlign w:val="center"/>
          </w:tcPr>
          <w:p w14:paraId="0822F710" w14:textId="77777777" w:rsidR="007F6378" w:rsidRPr="006D4CE2" w:rsidRDefault="007F6378" w:rsidP="00436338">
            <w:pPr>
              <w:rPr>
                <w:rFonts w:ascii="Arial" w:hAnsi="Arial" w:cs="Arial"/>
                <w:sz w:val="16"/>
                <w:szCs w:val="16"/>
              </w:rPr>
            </w:pP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TA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sz w:val="16"/>
                <w:szCs w:val="16"/>
              </w:rPr>
              <w:t>GA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G</w:t>
            </w:r>
            <w:r w:rsidRPr="006D4CE2">
              <w:rPr>
                <w:rFonts w:ascii="Arial" w:hAnsi="Arial" w:cs="Arial"/>
                <w:sz w:val="16"/>
                <w:szCs w:val="16"/>
              </w:rPr>
              <w:t>A</w:t>
            </w:r>
            <w:r w:rsidRPr="006D4CE2">
              <w:rPr>
                <w:rFonts w:ascii="Arial" w:hAnsi="Arial" w:cs="Arial"/>
                <w:color w:val="FF0000"/>
                <w:sz w:val="16"/>
                <w:szCs w:val="16"/>
              </w:rPr>
              <w:t>AAATCGGGTGG</w:t>
            </w:r>
          </w:p>
        </w:tc>
      </w:tr>
    </w:tbl>
    <w:p w14:paraId="2BCA871B" w14:textId="77777777" w:rsidR="007F6378" w:rsidRDefault="007F6378" w:rsidP="007F6378">
      <w:pPr>
        <w:rPr>
          <w:rFonts w:ascii="Arial" w:hAnsi="Arial" w:cs="Arial"/>
          <w:sz w:val="16"/>
          <w:szCs w:val="16"/>
        </w:rPr>
      </w:pPr>
    </w:p>
    <w:p w14:paraId="13ADF033" w14:textId="77777777" w:rsidR="007F6378" w:rsidRPr="00A86D45" w:rsidRDefault="007F6378" w:rsidP="007F637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Note: R</w:t>
      </w:r>
      <w:r w:rsidRPr="00A86D45">
        <w:rPr>
          <w:rFonts w:ascii="Arial" w:hAnsi="Arial" w:cs="Arial"/>
          <w:sz w:val="16"/>
          <w:szCs w:val="16"/>
        </w:rPr>
        <w:t xml:space="preserve">ed nucleotides are homologous between </w:t>
      </w:r>
      <w:r w:rsidRPr="002F4313">
        <w:rPr>
          <w:rFonts w:ascii="Arial" w:hAnsi="Arial" w:cs="Arial"/>
          <w:i/>
          <w:sz w:val="16"/>
          <w:szCs w:val="16"/>
        </w:rPr>
        <w:t>ARF8</w:t>
      </w:r>
      <w:r w:rsidRPr="00A86D4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AM site 2</w:t>
      </w:r>
      <w:r w:rsidRPr="00A86D45">
        <w:rPr>
          <w:rFonts w:ascii="Arial" w:hAnsi="Arial" w:cs="Arial"/>
          <w:sz w:val="16"/>
          <w:szCs w:val="16"/>
        </w:rPr>
        <w:t xml:space="preserve"> and the </w:t>
      </w:r>
      <w:r>
        <w:rPr>
          <w:rFonts w:ascii="Arial" w:hAnsi="Arial" w:cs="Arial"/>
          <w:sz w:val="16"/>
          <w:szCs w:val="16"/>
        </w:rPr>
        <w:t>off-</w:t>
      </w:r>
      <w:r w:rsidRPr="00A86D45">
        <w:rPr>
          <w:rFonts w:ascii="Arial" w:hAnsi="Arial" w:cs="Arial"/>
          <w:sz w:val="16"/>
          <w:szCs w:val="16"/>
        </w:rPr>
        <w:t>target site</w:t>
      </w:r>
    </w:p>
    <w:p w14:paraId="12E4A2C1" w14:textId="67465AF7" w:rsidR="00D532F4" w:rsidRDefault="00D532F4">
      <w:pPr>
        <w:widowControl/>
        <w:jc w:val="left"/>
      </w:pPr>
      <w:r>
        <w:br w:type="page"/>
      </w:r>
    </w:p>
    <w:tbl>
      <w:tblPr>
        <w:tblpPr w:leftFromText="187" w:rightFromText="187" w:vertAnchor="page" w:horzAnchor="page" w:tblpXSpec="center" w:tblpY="966"/>
        <w:tblW w:w="10080" w:type="dxa"/>
        <w:tblLayout w:type="fixed"/>
        <w:tblLook w:val="04A0" w:firstRow="1" w:lastRow="0" w:firstColumn="1" w:lastColumn="0" w:noHBand="0" w:noVBand="1"/>
        <w:tblCaption w:val="Table S1: Primers used in this study"/>
      </w:tblPr>
      <w:tblGrid>
        <w:gridCol w:w="1710"/>
        <w:gridCol w:w="4950"/>
        <w:gridCol w:w="3420"/>
      </w:tblGrid>
      <w:tr w:rsidR="00D532F4" w:rsidRPr="00907A1A" w14:paraId="76821F9E" w14:textId="77777777" w:rsidTr="00436338">
        <w:trPr>
          <w:trHeight w:val="344"/>
        </w:trPr>
        <w:tc>
          <w:tcPr>
            <w:tcW w:w="10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BD91" w14:textId="77777777" w:rsidR="00D532F4" w:rsidRPr="00A9437C" w:rsidRDefault="00D532F4" w:rsidP="0043633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A943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2</w:t>
            </w:r>
            <w:r w:rsidRPr="00A943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: Primers used in this study</w:t>
            </w:r>
          </w:p>
        </w:tc>
      </w:tr>
      <w:tr w:rsidR="00D532F4" w:rsidRPr="00907A1A" w14:paraId="338240FF" w14:textId="77777777" w:rsidTr="00436338">
        <w:trPr>
          <w:trHeight w:val="3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D639" w14:textId="77777777" w:rsidR="00D532F4" w:rsidRPr="00565332" w:rsidRDefault="00D532F4" w:rsidP="004363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4338" w14:textId="77777777" w:rsidR="00D532F4" w:rsidRPr="00565332" w:rsidRDefault="00D532F4" w:rsidP="004363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 sequence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A56E39" w14:textId="77777777" w:rsidR="00D532F4" w:rsidRPr="00070348" w:rsidRDefault="00D532F4" w:rsidP="0043633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es </w:t>
            </w:r>
          </w:p>
        </w:tc>
      </w:tr>
      <w:tr w:rsidR="00D532F4" w:rsidRPr="00907A1A" w14:paraId="036FAE2C" w14:textId="77777777" w:rsidTr="00436338">
        <w:trPr>
          <w:trHeight w:val="3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AA2" w14:textId="77777777" w:rsidR="00D532F4" w:rsidRPr="00565332" w:rsidRDefault="00D532F4" w:rsidP="004363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Cas9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F414" w14:textId="77777777" w:rsidR="00D532F4" w:rsidRPr="00565332" w:rsidRDefault="00D532F4" w:rsidP="004363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-cccAAGCTTatgcatatgagtctagctcaac-3     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338B30" w14:textId="77777777" w:rsidR="00D532F4" w:rsidRPr="00070348" w:rsidRDefault="00D532F4" w:rsidP="004363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CR primer </w:t>
            </w:r>
            <w:r w:rsidRPr="000703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mplifyi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 7.2 kb cassette of </w:t>
            </w:r>
            <w:r w:rsidRPr="000703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BQ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0703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ZaCas9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0703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ndIII&amp;Kp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532F4" w:rsidRPr="00907A1A" w14:paraId="50F81D8F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9AA" w14:textId="77777777" w:rsidR="00D532F4" w:rsidRPr="00565332" w:rsidRDefault="00D532F4" w:rsidP="0043633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Cas9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6AFD" w14:textId="77777777" w:rsidR="00D532F4" w:rsidRPr="00565332" w:rsidRDefault="00D532F4" w:rsidP="00436338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53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-ggGGTACCagatttaggtgacactatagaata-3    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E4C0B" w14:textId="77777777" w:rsidR="00D532F4" w:rsidRPr="00070348" w:rsidRDefault="00D532F4" w:rsidP="00436338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532F4" w:rsidRPr="00907A1A" w14:paraId="1C497BF9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F70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aCas-F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E961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GGACTAGTatggacaaaa aatacagcattg-3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022B73" w14:textId="77777777" w:rsidR="00D532F4" w:rsidRPr="00070348" w:rsidRDefault="00D532F4" w:rsidP="0043633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CR primer for screening transgenic plants, a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mplify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420bp ZaCas9 fragment</w:t>
            </w:r>
          </w:p>
        </w:tc>
      </w:tr>
      <w:tr w:rsidR="00D532F4" w:rsidRPr="00907A1A" w14:paraId="7FF052BA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4D7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aCas-R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4D97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cttgcgaagatggtagatcgtg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5966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907A1A" w14:paraId="39BDBFCC" w14:textId="77777777" w:rsidTr="00436338">
        <w:trPr>
          <w:trHeight w:val="42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9E03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R2b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A273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GCGTTTCTACAAACTCTTCC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C295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CR primer annealing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o upstream of attL1 in PENTR2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or validating insertion of guide RNA</w:t>
            </w:r>
          </w:p>
        </w:tc>
      </w:tr>
      <w:tr w:rsidR="00D532F4" w:rsidRPr="00907A1A" w14:paraId="098ABF83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DA4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R2b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FD3" w14:textId="77777777" w:rsidR="00D532F4" w:rsidRPr="00907A1A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7A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-CATCAGAGATTTTGAGACACGG-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E3EC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CR primer annealing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o downstream of attL2 in PENTR2b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gramStart"/>
            <w:r w:rsidRPr="00BB0CE4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validating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sertion of guide RNA</w:t>
            </w:r>
          </w:p>
        </w:tc>
      </w:tr>
      <w:tr w:rsidR="00D532F4" w:rsidRPr="002B6CAC" w14:paraId="74A81B1A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B1D9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639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F639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YAO-F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A095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F6390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AATTAAACTAGTGTCTTGCTACCTCGGCAACA</w:t>
            </w: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D4A4D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mplifying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veYA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romoter, containing </w:t>
            </w:r>
            <w:proofErr w:type="spellStart"/>
            <w:r w:rsidRPr="00D91DF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c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e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nzyme sites</w:t>
            </w:r>
          </w:p>
        </w:tc>
      </w:tr>
      <w:tr w:rsidR="00D532F4" w:rsidRPr="002B6CAC" w14:paraId="71AF550D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97F3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56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D656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YAO-R4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2782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D6565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aacCGGAGTTGGCGCTGCTGGGT</w:t>
            </w: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86852A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mplifying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veYAO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promoter, containing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pa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nzyme site</w:t>
            </w:r>
          </w:p>
        </w:tc>
      </w:tr>
      <w:tr w:rsidR="00D532F4" w:rsidRPr="002B6CAC" w14:paraId="33EE1025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C7C9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226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L1-P-F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51CC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C226A7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AATTAAAGACTAAGACTAGTTCTAGTG</w:t>
            </w: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5C89C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r amplifying F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CL1 promoter,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containing </w:t>
            </w:r>
            <w:proofErr w:type="spellStart"/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cI</w:t>
            </w:r>
            <w:proofErr w:type="spellEnd"/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proofErr w:type="spellStart"/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e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ites</w:t>
            </w: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,</w:t>
            </w:r>
          </w:p>
        </w:tc>
      </w:tr>
      <w:tr w:rsidR="00D532F4" w:rsidRPr="002B6CAC" w14:paraId="5A2D485D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1E80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0468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CL1-P-R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0425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9C1A2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AGATTTTACCAATCAAAGATTACAACT</w:t>
            </w: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4CCBA4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mplifying </w:t>
            </w: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CL</w:t>
            </w:r>
            <w:proofErr w:type="gramEnd"/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romoter, containing </w:t>
            </w:r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2B6229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Xba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enzyme site</w:t>
            </w:r>
          </w:p>
        </w:tc>
      </w:tr>
      <w:tr w:rsidR="00D532F4" w:rsidRPr="002B6CAC" w14:paraId="5F4E6BB0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064F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B51A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gctcGATGGGGGACAAGTGCACAA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248D52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erting 1</w:t>
            </w:r>
            <w:r w:rsidRPr="00782E2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1 seed RNA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nto JH4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(PAM1/FveU6)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y </w:t>
            </w:r>
            <w:proofErr w:type="spellStart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sa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igestion-ligation.</w:t>
            </w:r>
          </w:p>
        </w:tc>
      </w:tr>
      <w:tr w:rsidR="00D532F4" w:rsidRPr="002B6CAC" w14:paraId="277BCE4F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242A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484E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aaacTTGTGCACTTGTCCCCCATC-3’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CB80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2B6CAC" w14:paraId="50644B0B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7A40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F8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304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gctcGAGCTGTGGCATGCATGCGC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23B28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r inserting 1</w:t>
            </w:r>
            <w:r w:rsidRPr="00782E2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veARF8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eed RNA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into JH4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(PAM1/FveU6) by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sa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igestion-ligation.</w:t>
            </w:r>
          </w:p>
        </w:tc>
      </w:tr>
      <w:tr w:rsidR="00D532F4" w:rsidRPr="002B6CAC" w14:paraId="63130556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B2D9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F8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FE1B" w14:textId="77777777" w:rsidR="00D532F4" w:rsidRPr="002B6CA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B6CA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5’-aaacGCGCATGCATGCCACAGCTC-3’ 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3265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4E50EB" w14:paraId="14288B02" w14:textId="77777777" w:rsidTr="00436338">
        <w:trPr>
          <w:trHeight w:val="55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A5E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FPm</w:t>
            </w:r>
            <w:proofErr w:type="spellEnd"/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F817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ctcGCGCTTCAAGGTGCACATGG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07295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erting 1st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FP seed RNA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o JH4 (or JH1)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via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saI</w:t>
            </w:r>
            <w:proofErr w:type="spellEnd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gestion-ligation.</w:t>
            </w:r>
          </w:p>
        </w:tc>
      </w:tr>
      <w:tr w:rsidR="00D532F4" w:rsidRPr="004E50EB" w14:paraId="2AEB9D55" w14:textId="77777777" w:rsidTr="00436338">
        <w:trPr>
          <w:trHeight w:val="36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8D23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FPm</w:t>
            </w:r>
            <w:proofErr w:type="spellEnd"/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6782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aaacCCATGTGCACCTTGAAGCGC-3'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C05E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CF2ED1" w14:paraId="423C4C5E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EC9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FPm-Q5-F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84BF" w14:textId="77777777" w:rsidR="00D532F4" w:rsidRPr="00CF2ED1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5'- gtgcacatggGTTTTAGAGCTAGAAATAGCAAG-3'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2510F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erting 2nd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GFP seed RNA into JH4 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AM2/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6)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y Q</w:t>
            </w:r>
            <w:proofErr w:type="gramStart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5  site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rected mutagenesi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i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</w:tr>
      <w:tr w:rsidR="00D532F4" w:rsidRPr="004E50EB" w14:paraId="26CC6350" w14:textId="77777777" w:rsidTr="00436338">
        <w:trPr>
          <w:trHeight w:val="3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9A87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FPm-Q5-R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87F" w14:textId="77777777" w:rsidR="00D532F4" w:rsidRPr="004E50EB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E50E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cttgaagcgcAATCACTACTTCGACTCTAG-3'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7F69B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B4329D" w14:paraId="568436A9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C716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8-F1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45B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TCTCAGTCCACTTA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’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A51E32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CR primer amplifying both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RF8 target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ites for confirmation of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JH19-ARF8 transgenic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lants.</w:t>
            </w:r>
          </w:p>
        </w:tc>
      </w:tr>
      <w:tr w:rsidR="00D532F4" w:rsidRPr="00B4329D" w14:paraId="464AE281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CAB6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8-R1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F5F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TCCGTCTCCACATCT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85C0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B4329D" w14:paraId="5291519A" w14:textId="77777777" w:rsidTr="00436338">
        <w:trPr>
          <w:trHeight w:val="34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3AD7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ARF8-F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2AFD" w14:textId="77777777" w:rsidR="00D532F4" w:rsidRPr="0048391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4839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TAGTGATT </w:t>
            </w:r>
            <w:r w:rsidRPr="000C1996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CACATCTGGAACTCGGGGTTTTAGAGCTAGAAATAGCAAGTTAA-3’</w:t>
            </w:r>
            <w:r w:rsidRPr="004839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04006E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r inserting 2</w:t>
            </w:r>
            <w:r w:rsidRPr="00782E25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nd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veARF8 guide RNA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to JH4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(PAM2/AtU6)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y Q5 sit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directed mutagenesi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kit.</w:t>
            </w:r>
          </w:p>
        </w:tc>
      </w:tr>
      <w:tr w:rsidR="00D532F4" w:rsidRPr="00B4329D" w14:paraId="6771B965" w14:textId="77777777" w:rsidTr="00436338">
        <w:trPr>
          <w:trHeight w:val="3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263" w14:textId="77777777" w:rsidR="00D532F4" w:rsidRPr="0048391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839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v</w:t>
            </w:r>
            <w:proofErr w:type="spellEnd"/>
            <w:r w:rsidRPr="004839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ARF8-R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19F4" w14:textId="77777777" w:rsidR="00D532F4" w:rsidRPr="0048391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391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AGCTCTAAAACCCCGAGTTCCAGATGTGGGCAATCACTACTTCGACTCTAGCTGTATA-3’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8540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B4329D" w14:paraId="4EC96DAC" w14:textId="77777777" w:rsidTr="00436338">
        <w:trPr>
          <w:trHeight w:val="3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4D08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F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09D" w14:textId="77777777" w:rsidR="00D532F4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AGTGATTGAAGACTTCACCGGACGGTTGTTTTAGAGCTAGAAATAGCAAGTTAAAAT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’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68A687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serting 2</w:t>
            </w:r>
            <w:r w:rsidRPr="00B521B3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nd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v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AA1 seed RNA into JH4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(PAM2/AtU6)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y Q5 site-directed mutagenesis ki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.</w:t>
            </w:r>
          </w:p>
        </w:tc>
      </w:tr>
      <w:tr w:rsidR="00D532F4" w:rsidRPr="00B4329D" w14:paraId="31401C58" w14:textId="77777777" w:rsidTr="00436338">
        <w:trPr>
          <w:trHeight w:val="3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3727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R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9A94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GCTCTAAAACAACCGTCCGGTGAAGTCTTCAATCACTACTTCGACTCTAGCTGTATATAA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D737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B4329D" w14:paraId="58F3E771" w14:textId="77777777" w:rsidTr="00436338">
        <w:trPr>
          <w:trHeight w:val="3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1AC3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F1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68F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CAAGAAGGTCTAGCG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3’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CA4CDF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For confirmation of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th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H19-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AA1 transgenic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plants. The primer pair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mplifes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cross 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both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TAA</w:t>
            </w:r>
            <w:proofErr w:type="gramEnd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1 target site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, yielding a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630bp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ragment.</w:t>
            </w:r>
          </w:p>
        </w:tc>
      </w:tr>
      <w:tr w:rsidR="00D532F4" w:rsidRPr="00B4329D" w14:paraId="1E709F26" w14:textId="77777777" w:rsidTr="00436338">
        <w:trPr>
          <w:trHeight w:val="36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D17D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</w:t>
            </w:r>
            <w:proofErr w:type="spellEnd"/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TAA1-R1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706B" w14:textId="77777777" w:rsidR="00D532F4" w:rsidRPr="00B4329D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’-</w:t>
            </w:r>
            <w:r w:rsidRPr="00B4329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AGTAGTAAGGAGCGGC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81B4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FE529C" w14:paraId="16DC1BBD" w14:textId="77777777" w:rsidTr="00436338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3697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34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vU6-P2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B20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8B345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CCAGAGTGGGATCTCGC</w:t>
            </w: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85686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Binding to 5' end of FvU6-</w:t>
            </w:r>
            <w:r w:rsidRPr="00C6762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 promoter</w:t>
            </w:r>
          </w:p>
        </w:tc>
      </w:tr>
      <w:tr w:rsidR="00D532F4" w:rsidRPr="00FE529C" w14:paraId="5E61B7A0" w14:textId="77777777" w:rsidTr="00436338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D8F6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U6-P-F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ACB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TCGACGTAAAGCCTGTAG</w:t>
            </w: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1AD4C7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mplify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he entire </w:t>
            </w:r>
            <w:r w:rsidRPr="00C67D2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Arabidopsi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U6 driven 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gRNA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assette from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he AtU6-promoter (containing a Sal1 site) to the AtU6-terminator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contain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g a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proofErr w:type="spellStart"/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SpeI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ite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from the pCAMBIA+Cas9+sgRNA vector (Jiang et al., 2013).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he fragment was inserted into JH2 to generate the </w:t>
            </w:r>
            <w:r w:rsidRPr="00070348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H4 vector</w:t>
            </w:r>
          </w:p>
        </w:tc>
      </w:tr>
      <w:tr w:rsidR="00D532F4" w:rsidRPr="00FE529C" w14:paraId="5806E95B" w14:textId="77777777" w:rsidTr="00436338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4D17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U6-P-R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EA3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ggACTAGTCGATCTGGAAAATTTTGCAA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908B" w14:textId="77777777" w:rsidR="00D532F4" w:rsidRPr="00070348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FE529C" w14:paraId="033764D3" w14:textId="77777777" w:rsidTr="00436338">
        <w:trPr>
          <w:trHeight w:val="28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F21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44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s-P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EB02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9944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GTACCtcccacaaaaatctgagctt</w:t>
            </w: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6DAA82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amplifying 35S-promoter from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gblog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containing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pnI-EcoR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ites for driving 3XGFP in constructing JH19</w:t>
            </w:r>
          </w:p>
          <w:p w14:paraId="1432FD98" w14:textId="77777777" w:rsidR="00D532F4" w:rsidRPr="005868B7" w:rsidRDefault="00D532F4" w:rsidP="0043633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FE529C" w14:paraId="6FCB47B8" w14:textId="77777777" w:rsidTr="00436338">
        <w:trPr>
          <w:trHeight w:val="32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364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944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S-P-R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1FF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99447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agcgtgtcctctccaaatgaa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40832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FE529C" w14:paraId="5DA10769" w14:textId="77777777" w:rsidTr="00436338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4AB6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E7FF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S-F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2579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0E7FF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ATTCatggctccaaagaagaagag</w:t>
            </w:r>
            <w:r w:rsidRPr="00FE529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’</w:t>
            </w:r>
          </w:p>
        </w:tc>
        <w:tc>
          <w:tcPr>
            <w:tcW w:w="3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0685F" w14:textId="77777777" w:rsidR="00D532F4" w:rsidRPr="005868B7" w:rsidRDefault="00D532F4" w:rsidP="0043633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or amplifying the NLS-3XGFP cassette (from NLS to the NOS Terminator) from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pGreenI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-NLS 3XGFP-GW (Takada </w:t>
            </w:r>
            <w:proofErr w:type="gram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nd 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ürgens</w:t>
            </w:r>
            <w:proofErr w:type="spellEnd"/>
            <w:proofErr w:type="gram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, 2007). The primers contain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EcoR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c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ite respectively. This fragment and the 35S promoter fragment (see row above) were ligated into JH12 (via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Kpn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scI</w:t>
            </w:r>
            <w:proofErr w:type="spellEnd"/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sites).</w:t>
            </w:r>
          </w:p>
        </w:tc>
      </w:tr>
      <w:tr w:rsidR="00D532F4" w:rsidRPr="00FE529C" w14:paraId="65F96296" w14:textId="77777777" w:rsidTr="00436338">
        <w:trPr>
          <w:trHeight w:val="64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2D93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85DD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sT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1F7E" w14:textId="77777777" w:rsidR="00D532F4" w:rsidRPr="00FE529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885DD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CGCGCCgaacaaaagctggagctcca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7FC5D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D532F4" w:rsidRPr="00FE529C" w14:paraId="3108212A" w14:textId="77777777" w:rsidTr="00436338">
        <w:trPr>
          <w:trHeight w:val="2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F66D" w14:textId="77777777" w:rsidR="00D532F4" w:rsidRPr="00885DD2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19-seq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7696" w14:textId="77777777" w:rsidR="00D532F4" w:rsidRPr="0082177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F576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gatccactagttctaga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31ACD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868B7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JH19 sequencing primer</w:t>
            </w:r>
          </w:p>
        </w:tc>
      </w:tr>
      <w:tr w:rsidR="00D532F4" w:rsidRPr="00FE529C" w14:paraId="03506788" w14:textId="77777777" w:rsidTr="00436338">
        <w:trPr>
          <w:trHeight w:val="2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D0806" w14:textId="77777777" w:rsidR="00D532F4" w:rsidRPr="00885DD2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5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8-OT-F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97C2" w14:textId="77777777" w:rsidR="00D532F4" w:rsidRPr="0082177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9B5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CCAAGCTTGCCCGGAT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D58C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F8 off-target site 2 examine primers</w:t>
            </w:r>
          </w:p>
        </w:tc>
      </w:tr>
      <w:tr w:rsidR="00D532F4" w:rsidRPr="00FE529C" w14:paraId="2D8D1784" w14:textId="77777777" w:rsidTr="00436338">
        <w:trPr>
          <w:trHeight w:val="2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6FB3" w14:textId="77777777" w:rsidR="00D532F4" w:rsidRPr="00885DD2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F8-OT-R</w:t>
            </w:r>
            <w:r w:rsidRPr="009B58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EEB6" w14:textId="77777777" w:rsidR="00D532F4" w:rsidRPr="0082177C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'-</w:t>
            </w:r>
            <w:r w:rsidRPr="006E675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GTAAATAGTTTAATTGGTCC</w:t>
            </w:r>
            <w:r w:rsidRPr="0082177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8DF0" w14:textId="77777777" w:rsidR="00D532F4" w:rsidRPr="005868B7" w:rsidRDefault="00D532F4" w:rsidP="00436338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ARF8 off-target site 2 examine primers</w:t>
            </w:r>
          </w:p>
        </w:tc>
      </w:tr>
    </w:tbl>
    <w:p w14:paraId="111C944B" w14:textId="77777777" w:rsidR="00DC3D96" w:rsidRDefault="00D532F4">
      <w:bookmarkStart w:id="0" w:name="_GoBack"/>
      <w:bookmarkEnd w:id="0"/>
    </w:p>
    <w:sectPr w:rsidR="00DC3D96" w:rsidSect="003C7589">
      <w:type w:val="continuous"/>
      <w:pgSz w:w="12240" w:h="15840"/>
      <w:pgMar w:top="1440" w:right="1440" w:bottom="720" w:left="1440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378"/>
    <w:rsid w:val="00076D23"/>
    <w:rsid w:val="003C7589"/>
    <w:rsid w:val="007F6378"/>
    <w:rsid w:val="00AB2306"/>
    <w:rsid w:val="00D532F4"/>
    <w:rsid w:val="00DD235E"/>
    <w:rsid w:val="00FA6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333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6378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0</Characters>
  <Application>Microsoft Macintosh Word</Application>
  <DocSecurity>0</DocSecurity>
  <Lines>38</Lines>
  <Paragraphs>10</Paragraphs>
  <ScaleCrop>false</ScaleCrop>
  <LinksUpToDate>false</LinksUpToDate>
  <CharactersWithSpaces>5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hi Liu</dc:creator>
  <cp:keywords/>
  <dc:description/>
  <cp:lastModifiedBy>Zhongchi Liu</cp:lastModifiedBy>
  <cp:revision>2</cp:revision>
  <dcterms:created xsi:type="dcterms:W3CDTF">2018-03-02T23:54:00Z</dcterms:created>
  <dcterms:modified xsi:type="dcterms:W3CDTF">2018-03-02T23:54:00Z</dcterms:modified>
</cp:coreProperties>
</file>